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40" w:type="dxa"/>
        <w:jc w:val="center"/>
        <w:tblLook w:val="04A0" w:firstRow="1" w:lastRow="0" w:firstColumn="1" w:lastColumn="0" w:noHBand="0" w:noVBand="1"/>
      </w:tblPr>
      <w:tblGrid>
        <w:gridCol w:w="4810"/>
        <w:gridCol w:w="4830"/>
      </w:tblGrid>
      <w:tr w:rsidR="000D4D84" w:rsidRPr="00385B20" w:rsidTr="00BF656E">
        <w:trPr>
          <w:trHeight w:val="290"/>
          <w:jc w:val="center"/>
        </w:trPr>
        <w:tc>
          <w:tcPr>
            <w:tcW w:w="4810" w:type="dxa"/>
          </w:tcPr>
          <w:p w:rsidR="000D4D84" w:rsidRPr="000D4D84" w:rsidRDefault="000D4D84" w:rsidP="00BF656E">
            <w:pPr>
              <w:spacing w:after="160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Forward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5’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3’</w:t>
            </w:r>
          </w:p>
        </w:tc>
        <w:tc>
          <w:tcPr>
            <w:tcW w:w="4830" w:type="dxa"/>
          </w:tcPr>
          <w:p w:rsidR="000D4D84" w:rsidRPr="00385B20" w:rsidRDefault="000D4D84" w:rsidP="00BF656E">
            <w:pPr>
              <w:spacing w:after="160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Reverse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5’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3’</w:t>
            </w:r>
          </w:p>
        </w:tc>
      </w:tr>
      <w:tr w:rsidR="000D4D84" w:rsidRPr="00385B20" w:rsidTr="00BF656E">
        <w:trPr>
          <w:trHeight w:val="558"/>
          <w:jc w:val="center"/>
        </w:trPr>
        <w:tc>
          <w:tcPr>
            <w:tcW w:w="4810" w:type="dxa"/>
          </w:tcPr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R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CTGGACACGACAACAACCA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PSA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GTGCGAGAAGCATTCCCAA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RPL32 </w:t>
            </w:r>
            <w:r w:rsidRPr="000D4D84">
              <w:rPr>
                <w:color w:val="000000" w:themeColor="text1"/>
                <w:sz w:val="20"/>
              </w:rPr>
              <w:tab/>
            </w:r>
            <w:r w:rsidR="00E53939"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sz w:val="20"/>
              </w:rPr>
              <w:t>GCACCAGTCAGACCGATAT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LC27A1 </w:t>
            </w:r>
            <w:r w:rsidRPr="000D4D84">
              <w:rPr>
                <w:color w:val="000000" w:themeColor="text1"/>
                <w:sz w:val="20"/>
              </w:rPr>
              <w:tab/>
              <w:t>AGGTGGTTCAGTACATCGG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SLC27A2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bCs/>
                <w:color w:val="000000" w:themeColor="text1"/>
                <w:sz w:val="20"/>
              </w:rPr>
              <w:t>GCACATTGCTGATTACCTA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LC27A3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bCs/>
                <w:color w:val="000000" w:themeColor="text1"/>
                <w:sz w:val="20"/>
              </w:rPr>
              <w:t>TTTCTTCAGGAGGTGAACG 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SLC27A4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bCs/>
                <w:color w:val="000000" w:themeColor="text1"/>
                <w:sz w:val="20"/>
              </w:rPr>
              <w:t>GTCTTGGAGAAGGAACTG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LC27A5 </w:t>
            </w:r>
            <w:r w:rsidRPr="000D4D84">
              <w:rPr>
                <w:color w:val="000000" w:themeColor="text1"/>
                <w:sz w:val="20"/>
              </w:rPr>
              <w:tab/>
              <w:t>CCCATTTCATCCGCA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LDLR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TTGACTCCAAACTTCAC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VLDLR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TCAGTGTATCCCAGTG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GOT2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ATCCGTCCCATGTAT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CARB1 </w:t>
            </w:r>
            <w:r w:rsidRPr="000D4D84">
              <w:rPr>
                <w:color w:val="000000" w:themeColor="text1"/>
                <w:sz w:val="20"/>
              </w:rPr>
              <w:tab/>
              <w:t>CCTTGTTTCTCTCCCAT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>PLIN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CCCCCCTGAAAAGATTGCT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LRP8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CAAATGAAGACAGTAAGATG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SREBF2 </w:t>
            </w:r>
            <w:r w:rsidRPr="000D4D84">
              <w:rPr>
                <w:color w:val="000000" w:themeColor="text1"/>
                <w:sz w:val="20"/>
              </w:rPr>
              <w:tab/>
              <w:t>TCCGCCTGTTCCGATGTA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FASN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CGCTCGGCATGGCTATC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CAT1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ATGAACAGAGGATCAACACC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CAT2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GCCTTCCATTATGGGAATAGG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HMGCS </w:t>
            </w:r>
            <w:r w:rsidRPr="000D4D84">
              <w:rPr>
                <w:color w:val="000000" w:themeColor="text1"/>
                <w:sz w:val="20"/>
              </w:rPr>
              <w:tab/>
              <w:t>TTCACCATGCCTGGATCACT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HMGCR </w:t>
            </w:r>
            <w:r w:rsidRPr="000D4D84">
              <w:rPr>
                <w:color w:val="000000" w:themeColor="text1"/>
                <w:sz w:val="20"/>
              </w:rPr>
              <w:tab/>
              <w:t>GGATGACTCGTGGCCCAGT</w:t>
            </w:r>
          </w:p>
          <w:p w:rsidR="000D4D84" w:rsidRPr="000D4D84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0D4D84">
              <w:rPr>
                <w:color w:val="000000" w:themeColor="text1"/>
                <w:sz w:val="20"/>
              </w:rPr>
              <w:t xml:space="preserve">ACLY </w:t>
            </w:r>
            <w:r w:rsidRPr="000D4D84">
              <w:rPr>
                <w:color w:val="000000" w:themeColor="text1"/>
                <w:sz w:val="20"/>
              </w:rPr>
              <w:tab/>
            </w:r>
            <w:r w:rsidRPr="000D4D84">
              <w:rPr>
                <w:color w:val="000000" w:themeColor="text1"/>
                <w:sz w:val="20"/>
              </w:rPr>
              <w:tab/>
              <w:t>AAACTTGGTCTCGTTGGG</w:t>
            </w:r>
          </w:p>
        </w:tc>
        <w:tc>
          <w:tcPr>
            <w:tcW w:w="4830" w:type="dxa"/>
          </w:tcPr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R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AGATCAGGGGCGAAGTAGA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PSA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 xml:space="preserve">CCAGCAAGATCACGCTTTTGTT 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RPL32</w:t>
            </w:r>
            <w:r w:rsidR="00E53939" w:rsidRPr="000D4D84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 xml:space="preserve">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sz w:val="20"/>
              </w:rPr>
              <w:t>ACTGGGCAGCATGTGCTTT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SLC27A1</w:t>
            </w:r>
            <w:r w:rsidRPr="00385B20">
              <w:rPr>
                <w:color w:val="000000" w:themeColor="text1"/>
                <w:sz w:val="20"/>
              </w:rPr>
              <w:tab/>
              <w:t>AGAACTCCCCGATTTG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2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bCs/>
                <w:color w:val="000000" w:themeColor="text1"/>
                <w:sz w:val="20"/>
              </w:rPr>
              <w:t>GATGACAGCAGGGTTAAA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bCs/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3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bCs/>
                <w:color w:val="000000" w:themeColor="text1"/>
                <w:sz w:val="20"/>
              </w:rPr>
              <w:t>GGTGTAGAGCTGCATAAG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4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bCs/>
                <w:color w:val="000000" w:themeColor="text1"/>
                <w:sz w:val="20"/>
              </w:rPr>
              <w:t>CAATAGCCGGGTCAAA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LC27A5 </w:t>
            </w:r>
            <w:r w:rsidRPr="00385B20">
              <w:rPr>
                <w:color w:val="000000" w:themeColor="text1"/>
                <w:sz w:val="20"/>
              </w:rPr>
              <w:tab/>
              <w:t>GTTGTCCAGTACAAACAGAG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LDLR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CTTCGTTGATGATATCTGTC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VLDLR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ATACAAAGTTCCTGGAGAT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GOT2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CATGACTTTCACTTCTT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CARB1 </w:t>
            </w:r>
            <w:r w:rsidRPr="00385B20">
              <w:rPr>
                <w:color w:val="000000" w:themeColor="text1"/>
                <w:sz w:val="20"/>
              </w:rPr>
              <w:tab/>
              <w:t>TTCACAGAGCAGTTCATGG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PLIN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ATGGGAACGCTGATGCTGTT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LRP8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TTTCTCCAGATCAGGTATC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SREBF2 </w:t>
            </w:r>
            <w:r w:rsidRPr="00385B20">
              <w:rPr>
                <w:color w:val="000000" w:themeColor="text1"/>
                <w:sz w:val="20"/>
              </w:rPr>
              <w:tab/>
              <w:t>TGCACATTCAGCCAGGTTCA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FASN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TCGTTGAAGAACGCATCCA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CAT1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GTGCAATATTCAGCTTCTTT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CAT2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CTATTGCAGCAGAGACAG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HMGCS </w:t>
            </w:r>
            <w:r w:rsidRPr="00385B20">
              <w:rPr>
                <w:color w:val="000000" w:themeColor="text1"/>
                <w:sz w:val="20"/>
              </w:rPr>
              <w:tab/>
              <w:t>ATCTCAAGGGCAACAATTCC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>HMGCR</w:t>
            </w:r>
            <w:r w:rsidRPr="00385B20">
              <w:rPr>
                <w:color w:val="000000" w:themeColor="text1"/>
                <w:sz w:val="20"/>
              </w:rPr>
              <w:tab/>
              <w:t>TCGAGCCAGGCTTTCACTTC</w:t>
            </w:r>
          </w:p>
          <w:p w:rsidR="000D4D84" w:rsidRPr="00385B20" w:rsidRDefault="000D4D84" w:rsidP="00BF656E">
            <w:pPr>
              <w:spacing w:after="160" w:line="200" w:lineRule="exact"/>
              <w:rPr>
                <w:color w:val="000000" w:themeColor="text1"/>
                <w:sz w:val="20"/>
              </w:rPr>
            </w:pPr>
            <w:r w:rsidRPr="00385B20">
              <w:rPr>
                <w:color w:val="000000" w:themeColor="text1"/>
                <w:sz w:val="20"/>
              </w:rPr>
              <w:t xml:space="preserve">ACLY </w:t>
            </w:r>
            <w:r w:rsidRPr="00385B20">
              <w:rPr>
                <w:color w:val="000000" w:themeColor="text1"/>
                <w:sz w:val="20"/>
              </w:rPr>
              <w:tab/>
            </w:r>
            <w:r w:rsidRPr="00385B20">
              <w:rPr>
                <w:color w:val="000000" w:themeColor="text1"/>
                <w:sz w:val="20"/>
              </w:rPr>
              <w:tab/>
              <w:t>TCGATCAGAAAGTTCTTGAGG</w:t>
            </w:r>
            <w:bookmarkStart w:id="0" w:name="_GoBack"/>
            <w:bookmarkEnd w:id="0"/>
          </w:p>
        </w:tc>
      </w:tr>
    </w:tbl>
    <w:p w:rsidR="009E061F" w:rsidRDefault="009E061F"/>
    <w:sectPr w:rsidR="009E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B08"/>
    <w:rsid w:val="000D4D84"/>
    <w:rsid w:val="00676AAD"/>
    <w:rsid w:val="009E061F"/>
    <w:rsid w:val="00A5247A"/>
    <w:rsid w:val="00C12C18"/>
    <w:rsid w:val="00C74355"/>
    <w:rsid w:val="00C94DE7"/>
    <w:rsid w:val="00DA2B08"/>
    <w:rsid w:val="00DE3EA3"/>
    <w:rsid w:val="00E53939"/>
    <w:rsid w:val="00FC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28CC03-E12E-4B0E-8B54-D3571110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D8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B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yn Davis Tousignant</dc:creator>
  <cp:keywords/>
  <dc:description/>
  <cp:lastModifiedBy>Martin Sadowski</cp:lastModifiedBy>
  <cp:revision>5</cp:revision>
  <dcterms:created xsi:type="dcterms:W3CDTF">2019-08-07T01:00:00Z</dcterms:created>
  <dcterms:modified xsi:type="dcterms:W3CDTF">2019-12-30T05:33:00Z</dcterms:modified>
</cp:coreProperties>
</file>